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09BB" w:rsidRPr="0074198E" w:rsidRDefault="007D09BB" w:rsidP="007D09BB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3</w:t>
      </w:r>
      <w:r w:rsidRPr="0074198E">
        <w:rPr>
          <w:rFonts w:ascii="Times New Roman" w:hAnsi="Times New Roman" w:cs="Times New Roman"/>
          <w:b/>
          <w:sz w:val="20"/>
          <w:szCs w:val="20"/>
        </w:rPr>
        <w:t>: Country and number of appearanc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938"/>
        <w:gridCol w:w="1856"/>
        <w:gridCol w:w="1272"/>
        <w:gridCol w:w="4176"/>
      </w:tblGrid>
      <w:tr w:rsidR="007D09BB" w:rsidRPr="00E64E6E" w:rsidTr="004718D1">
        <w:trPr>
          <w:trHeight w:val="300"/>
        </w:trPr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7D09BB" w:rsidRPr="008D49B2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8D49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Country</w:t>
            </w: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7D09BB" w:rsidRPr="008D49B2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8D49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no of appearances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7D09BB" w:rsidRPr="008D49B2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8D49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ercentage</w:t>
            </w: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:rsidR="007D09BB" w:rsidRPr="008D49B2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8D49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Income classification (World bank July 2012)</w:t>
            </w:r>
          </w:p>
        </w:tc>
      </w:tr>
      <w:tr w:rsidR="007D09BB" w:rsidRPr="00E64E6E" w:rsidTr="004718D1">
        <w:trPr>
          <w:trHeight w:val="300"/>
        </w:trPr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</w:t>
            </w: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gh income</w:t>
            </w:r>
          </w:p>
        </w:tc>
      </w:tr>
      <w:tr w:rsidR="007D09BB" w:rsidRPr="00E64E6E" w:rsidTr="004718D1">
        <w:trPr>
          <w:trHeight w:val="300"/>
        </w:trPr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gh income</w:t>
            </w:r>
          </w:p>
        </w:tc>
      </w:tr>
      <w:tr w:rsidR="007D09BB" w:rsidRPr="00E64E6E" w:rsidTr="004718D1">
        <w:trPr>
          <w:trHeight w:val="300"/>
        </w:trPr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ance</w:t>
            </w: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</w:t>
            </w: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gh income</w:t>
            </w:r>
          </w:p>
        </w:tc>
      </w:tr>
      <w:tr w:rsidR="007D09BB" w:rsidRPr="00E64E6E" w:rsidTr="004718D1">
        <w:trPr>
          <w:trHeight w:val="300"/>
        </w:trPr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91</w:t>
            </w: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gh income</w:t>
            </w:r>
          </w:p>
        </w:tc>
      </w:tr>
      <w:tr w:rsidR="007D09BB" w:rsidRPr="00E64E6E" w:rsidTr="004718D1">
        <w:trPr>
          <w:trHeight w:val="300"/>
        </w:trPr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taly</w:t>
            </w: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.09</w:t>
            </w: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gh income</w:t>
            </w:r>
          </w:p>
        </w:tc>
      </w:tr>
      <w:tr w:rsidR="007D09BB" w:rsidRPr="00E64E6E" w:rsidTr="004718D1">
        <w:trPr>
          <w:trHeight w:val="300"/>
        </w:trPr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therlands</w:t>
            </w: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55</w:t>
            </w: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gh income</w:t>
            </w:r>
          </w:p>
        </w:tc>
      </w:tr>
      <w:tr w:rsidR="007D09BB" w:rsidRPr="00E64E6E" w:rsidTr="004718D1">
        <w:trPr>
          <w:trHeight w:val="300"/>
        </w:trPr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lgium</w:t>
            </w: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7</w:t>
            </w: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gh income</w:t>
            </w:r>
          </w:p>
        </w:tc>
      </w:tr>
      <w:tr w:rsidR="007D09BB" w:rsidRPr="00E64E6E" w:rsidTr="004718D1">
        <w:trPr>
          <w:trHeight w:val="300"/>
        </w:trPr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nmark</w:t>
            </w: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7</w:t>
            </w: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gh income</w:t>
            </w:r>
          </w:p>
        </w:tc>
      </w:tr>
      <w:tr w:rsidR="007D09BB" w:rsidRPr="00E64E6E" w:rsidTr="004718D1">
        <w:trPr>
          <w:trHeight w:val="300"/>
        </w:trPr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weden</w:t>
            </w: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.00</w:t>
            </w: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gh income</w:t>
            </w:r>
          </w:p>
        </w:tc>
      </w:tr>
      <w:tr w:rsidR="007D09BB" w:rsidRPr="00E64E6E" w:rsidTr="004718D1">
        <w:trPr>
          <w:trHeight w:val="300"/>
        </w:trPr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73</w:t>
            </w: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gh income</w:t>
            </w:r>
          </w:p>
        </w:tc>
      </w:tr>
      <w:tr w:rsidR="007D09BB" w:rsidRPr="00E64E6E" w:rsidTr="004718D1">
        <w:trPr>
          <w:trHeight w:val="300"/>
        </w:trPr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ustria</w:t>
            </w: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45</w:t>
            </w: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gh income</w:t>
            </w:r>
          </w:p>
        </w:tc>
      </w:tr>
      <w:tr w:rsidR="007D09BB" w:rsidRPr="00E64E6E" w:rsidTr="004718D1">
        <w:trPr>
          <w:trHeight w:val="300"/>
        </w:trPr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nada</w:t>
            </w: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45</w:t>
            </w: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gh income</w:t>
            </w:r>
          </w:p>
        </w:tc>
      </w:tr>
      <w:tr w:rsidR="007D09BB" w:rsidRPr="00E64E6E" w:rsidTr="004718D1">
        <w:trPr>
          <w:trHeight w:val="300"/>
        </w:trPr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land</w:t>
            </w: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8</w:t>
            </w: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gh income</w:t>
            </w:r>
          </w:p>
        </w:tc>
      </w:tr>
      <w:tr w:rsidR="007D09BB" w:rsidRPr="00E64E6E" w:rsidTr="004718D1">
        <w:trPr>
          <w:trHeight w:val="300"/>
        </w:trPr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rtugal</w:t>
            </w: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</w:t>
            </w: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gh income</w:t>
            </w:r>
          </w:p>
        </w:tc>
      </w:tr>
      <w:tr w:rsidR="007D09BB" w:rsidRPr="00E64E6E" w:rsidTr="004718D1">
        <w:trPr>
          <w:trHeight w:val="300"/>
        </w:trPr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ungary</w:t>
            </w: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</w:t>
            </w: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gh income</w:t>
            </w:r>
          </w:p>
        </w:tc>
      </w:tr>
      <w:tr w:rsidR="007D09BB" w:rsidRPr="00E64E6E" w:rsidTr="004718D1">
        <w:trPr>
          <w:trHeight w:val="300"/>
        </w:trPr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uth Africa</w:t>
            </w: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</w:t>
            </w: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pper middle income</w:t>
            </w:r>
          </w:p>
        </w:tc>
      </w:tr>
      <w:tr w:rsidR="007D09BB" w:rsidRPr="00E64E6E" w:rsidTr="004718D1">
        <w:trPr>
          <w:trHeight w:val="300"/>
        </w:trPr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6</w:t>
            </w: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gh income</w:t>
            </w:r>
          </w:p>
        </w:tc>
      </w:tr>
      <w:tr w:rsidR="007D09BB" w:rsidRPr="00E64E6E" w:rsidTr="004718D1">
        <w:trPr>
          <w:trHeight w:val="300"/>
        </w:trPr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rway</w:t>
            </w: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09</w:t>
            </w: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gh income</w:t>
            </w:r>
          </w:p>
        </w:tc>
      </w:tr>
      <w:tr w:rsidR="007D09BB" w:rsidRPr="00E64E6E" w:rsidTr="004718D1">
        <w:trPr>
          <w:trHeight w:val="300"/>
        </w:trPr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witzerland</w:t>
            </w: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2</w:t>
            </w: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gh income</w:t>
            </w:r>
          </w:p>
        </w:tc>
      </w:tr>
      <w:tr w:rsidR="007D09BB" w:rsidRPr="00E64E6E" w:rsidTr="004718D1">
        <w:trPr>
          <w:trHeight w:val="300"/>
        </w:trPr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inland</w:t>
            </w: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.55</w:t>
            </w: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gh income</w:t>
            </w:r>
          </w:p>
        </w:tc>
      </w:tr>
      <w:tr w:rsidR="007D09BB" w:rsidRPr="00E64E6E" w:rsidTr="004718D1">
        <w:trPr>
          <w:trHeight w:val="300"/>
        </w:trPr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rgentina</w:t>
            </w: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55</w:t>
            </w: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pper middle income</w:t>
            </w:r>
          </w:p>
        </w:tc>
      </w:tr>
      <w:tr w:rsidR="007D09BB" w:rsidRPr="00E64E6E" w:rsidTr="004718D1">
        <w:trPr>
          <w:trHeight w:val="300"/>
        </w:trPr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eece</w:t>
            </w: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55</w:t>
            </w: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gh income</w:t>
            </w:r>
          </w:p>
        </w:tc>
      </w:tr>
      <w:tr w:rsidR="007D09BB" w:rsidRPr="00E64E6E" w:rsidTr="004718D1">
        <w:trPr>
          <w:trHeight w:val="300"/>
        </w:trPr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reland</w:t>
            </w: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55</w:t>
            </w: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gh income</w:t>
            </w:r>
          </w:p>
        </w:tc>
      </w:tr>
      <w:tr w:rsidR="007D09BB" w:rsidRPr="00E64E6E" w:rsidTr="004718D1">
        <w:trPr>
          <w:trHeight w:val="300"/>
        </w:trPr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zech Republic</w:t>
            </w: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00</w:t>
            </w: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gh income</w:t>
            </w:r>
          </w:p>
        </w:tc>
      </w:tr>
      <w:tr w:rsidR="007D09BB" w:rsidRPr="00E64E6E" w:rsidTr="004718D1">
        <w:trPr>
          <w:trHeight w:val="300"/>
        </w:trPr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razil</w:t>
            </w: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00</w:t>
            </w: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pper middle income</w:t>
            </w:r>
          </w:p>
        </w:tc>
      </w:tr>
      <w:tr w:rsidR="007D09BB" w:rsidRPr="00E64E6E" w:rsidTr="004718D1">
        <w:trPr>
          <w:trHeight w:val="300"/>
        </w:trPr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rael</w:t>
            </w: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00</w:t>
            </w: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gh income</w:t>
            </w:r>
          </w:p>
        </w:tc>
      </w:tr>
      <w:tr w:rsidR="007D09BB" w:rsidRPr="00E64E6E" w:rsidTr="004718D1">
        <w:trPr>
          <w:trHeight w:val="300"/>
        </w:trPr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xico</w:t>
            </w: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00</w:t>
            </w: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pper middle income</w:t>
            </w:r>
          </w:p>
        </w:tc>
      </w:tr>
      <w:tr w:rsidR="007D09BB" w:rsidRPr="00E64E6E" w:rsidTr="004718D1">
        <w:trPr>
          <w:trHeight w:val="300"/>
        </w:trPr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China</w:t>
            </w: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</w:t>
            </w: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pper middle income</w:t>
            </w:r>
          </w:p>
        </w:tc>
      </w:tr>
      <w:tr w:rsidR="007D09BB" w:rsidRPr="00E64E6E" w:rsidTr="004718D1">
        <w:trPr>
          <w:trHeight w:val="300"/>
        </w:trPr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aysia</w:t>
            </w: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</w:t>
            </w: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pper middle income</w:t>
            </w:r>
          </w:p>
        </w:tc>
      </w:tr>
      <w:tr w:rsidR="007D09BB" w:rsidRPr="00E64E6E" w:rsidTr="004718D1">
        <w:trPr>
          <w:trHeight w:val="300"/>
        </w:trPr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w Zealand</w:t>
            </w: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</w:t>
            </w: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gh income</w:t>
            </w:r>
          </w:p>
        </w:tc>
      </w:tr>
      <w:tr w:rsidR="007D09BB" w:rsidRPr="00E64E6E" w:rsidTr="004718D1">
        <w:trPr>
          <w:trHeight w:val="300"/>
        </w:trPr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ussia</w:t>
            </w: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</w:t>
            </w: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pper middle income</w:t>
            </w:r>
          </w:p>
        </w:tc>
      </w:tr>
      <w:tr w:rsidR="007D09BB" w:rsidRPr="00E64E6E" w:rsidTr="004718D1">
        <w:trPr>
          <w:trHeight w:val="300"/>
        </w:trPr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ailand</w:t>
            </w: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8</w:t>
            </w: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pper middle income</w:t>
            </w:r>
          </w:p>
        </w:tc>
      </w:tr>
      <w:tr w:rsidR="007D09BB" w:rsidRPr="00E64E6E" w:rsidTr="004718D1">
        <w:trPr>
          <w:trHeight w:val="300"/>
        </w:trPr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lovakia</w:t>
            </w: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</w:t>
            </w: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gh income</w:t>
            </w:r>
          </w:p>
        </w:tc>
      </w:tr>
      <w:tr w:rsidR="007D09BB" w:rsidRPr="00E64E6E" w:rsidTr="004718D1">
        <w:trPr>
          <w:trHeight w:val="300"/>
        </w:trPr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ile</w:t>
            </w: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</w:t>
            </w: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pper middle income</w:t>
            </w:r>
          </w:p>
        </w:tc>
      </w:tr>
      <w:tr w:rsidR="007D09BB" w:rsidRPr="00E64E6E" w:rsidTr="004718D1">
        <w:trPr>
          <w:trHeight w:val="300"/>
        </w:trPr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stonia</w:t>
            </w: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</w:t>
            </w: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gh income</w:t>
            </w:r>
          </w:p>
        </w:tc>
      </w:tr>
      <w:tr w:rsidR="007D09BB" w:rsidRPr="00E64E6E" w:rsidTr="004718D1">
        <w:trPr>
          <w:trHeight w:val="300"/>
        </w:trPr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tvia</w:t>
            </w: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</w:t>
            </w: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pper middle income</w:t>
            </w:r>
          </w:p>
        </w:tc>
      </w:tr>
      <w:tr w:rsidR="007D09BB" w:rsidRPr="00E64E6E" w:rsidTr="004718D1">
        <w:trPr>
          <w:trHeight w:val="300"/>
        </w:trPr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thuania</w:t>
            </w: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</w:t>
            </w: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pper middle income</w:t>
            </w:r>
          </w:p>
        </w:tc>
      </w:tr>
      <w:tr w:rsidR="007D09BB" w:rsidRPr="00E64E6E" w:rsidTr="004718D1">
        <w:trPr>
          <w:trHeight w:val="300"/>
        </w:trPr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ngapore</w:t>
            </w: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</w:t>
            </w: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gh income</w:t>
            </w:r>
          </w:p>
        </w:tc>
      </w:tr>
      <w:tr w:rsidR="007D09BB" w:rsidRPr="00E64E6E" w:rsidTr="004718D1">
        <w:trPr>
          <w:trHeight w:val="300"/>
        </w:trPr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roatia</w:t>
            </w: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gh income</w:t>
            </w:r>
          </w:p>
        </w:tc>
      </w:tr>
      <w:tr w:rsidR="007D09BB" w:rsidRPr="00E64E6E" w:rsidTr="004718D1">
        <w:trPr>
          <w:trHeight w:val="300"/>
        </w:trPr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omania</w:t>
            </w: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pper middle income</w:t>
            </w:r>
          </w:p>
        </w:tc>
      </w:tr>
      <w:tr w:rsidR="007D09BB" w:rsidRPr="00E64E6E" w:rsidTr="004718D1">
        <w:trPr>
          <w:trHeight w:val="300"/>
        </w:trPr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iwan</w:t>
            </w: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pper middle income</w:t>
            </w:r>
          </w:p>
        </w:tc>
      </w:tr>
      <w:tr w:rsidR="007D09BB" w:rsidRPr="00E64E6E" w:rsidTr="004718D1">
        <w:trPr>
          <w:trHeight w:val="300"/>
        </w:trPr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urkey</w:t>
            </w: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pper middle income</w:t>
            </w:r>
          </w:p>
        </w:tc>
      </w:tr>
      <w:tr w:rsidR="007D09BB" w:rsidRPr="00E64E6E" w:rsidTr="004718D1">
        <w:trPr>
          <w:trHeight w:val="300"/>
        </w:trPr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ulgaria</w:t>
            </w: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9</w:t>
            </w: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pper middle income</w:t>
            </w:r>
          </w:p>
        </w:tc>
      </w:tr>
      <w:tr w:rsidR="007D09BB" w:rsidRPr="00E64E6E" w:rsidTr="004718D1">
        <w:trPr>
          <w:trHeight w:val="300"/>
        </w:trPr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dia</w:t>
            </w: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9</w:t>
            </w: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er middle income</w:t>
            </w:r>
          </w:p>
        </w:tc>
      </w:tr>
      <w:tr w:rsidR="007D09BB" w:rsidRPr="00E64E6E" w:rsidTr="004718D1">
        <w:trPr>
          <w:trHeight w:val="300"/>
        </w:trPr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urkey</w:t>
            </w: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9</w:t>
            </w: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pper middle income</w:t>
            </w:r>
          </w:p>
        </w:tc>
      </w:tr>
      <w:tr w:rsidR="007D09BB" w:rsidRPr="00E64E6E" w:rsidTr="004718D1">
        <w:trPr>
          <w:trHeight w:val="300"/>
        </w:trPr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kraine</w:t>
            </w: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9</w:t>
            </w: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er middle income</w:t>
            </w:r>
          </w:p>
        </w:tc>
      </w:tr>
      <w:tr w:rsidR="007D09BB" w:rsidRPr="00E64E6E" w:rsidTr="004718D1">
        <w:trPr>
          <w:trHeight w:val="300"/>
        </w:trPr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larus</w:t>
            </w: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67%</w:t>
            </w: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pper middle income</w:t>
            </w:r>
          </w:p>
        </w:tc>
      </w:tr>
      <w:tr w:rsidR="007D09BB" w:rsidRPr="00E64E6E" w:rsidTr="004718D1">
        <w:trPr>
          <w:trHeight w:val="300"/>
        </w:trPr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ng Kong</w:t>
            </w: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67%</w:t>
            </w: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gh income</w:t>
            </w:r>
          </w:p>
        </w:tc>
      </w:tr>
      <w:tr w:rsidR="007D09BB" w:rsidRPr="00E64E6E" w:rsidTr="004718D1">
        <w:trPr>
          <w:trHeight w:val="300"/>
        </w:trPr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ordan</w:t>
            </w: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</w:t>
            </w: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pper middle income</w:t>
            </w:r>
          </w:p>
        </w:tc>
      </w:tr>
      <w:tr w:rsidR="007D09BB" w:rsidRPr="00E64E6E" w:rsidTr="004718D1">
        <w:trPr>
          <w:trHeight w:val="300"/>
        </w:trPr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orea</w:t>
            </w: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</w:t>
            </w: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gh income</w:t>
            </w:r>
          </w:p>
        </w:tc>
      </w:tr>
      <w:tr w:rsidR="007D09BB" w:rsidRPr="00E64E6E" w:rsidTr="004718D1">
        <w:trPr>
          <w:trHeight w:val="300"/>
        </w:trPr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ilippines</w:t>
            </w: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</w:t>
            </w: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er middle income</w:t>
            </w:r>
          </w:p>
        </w:tc>
      </w:tr>
      <w:tr w:rsidR="007D09BB" w:rsidRPr="00E64E6E" w:rsidTr="004718D1">
        <w:trPr>
          <w:trHeight w:val="300"/>
        </w:trPr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ruguay</w:t>
            </w: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</w:t>
            </w: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pper middle income</w:t>
            </w:r>
          </w:p>
        </w:tc>
      </w:tr>
      <w:tr w:rsidR="007D09BB" w:rsidRPr="00E64E6E" w:rsidTr="004718D1">
        <w:trPr>
          <w:trHeight w:val="300"/>
        </w:trPr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eland</w:t>
            </w: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</w:t>
            </w: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gh income</w:t>
            </w:r>
          </w:p>
        </w:tc>
      </w:tr>
      <w:tr w:rsidR="007D09BB" w:rsidRPr="00E64E6E" w:rsidTr="004718D1">
        <w:trPr>
          <w:trHeight w:val="300"/>
        </w:trPr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donesia</w:t>
            </w: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</w:t>
            </w: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er middle income</w:t>
            </w:r>
          </w:p>
        </w:tc>
      </w:tr>
      <w:tr w:rsidR="007D09BB" w:rsidRPr="00E64E6E" w:rsidTr="004718D1">
        <w:trPr>
          <w:trHeight w:val="300"/>
        </w:trPr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banon</w:t>
            </w: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</w:t>
            </w: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pper middle income</w:t>
            </w:r>
          </w:p>
        </w:tc>
      </w:tr>
      <w:tr w:rsidR="007D09BB" w:rsidRPr="00E64E6E" w:rsidTr="004718D1">
        <w:trPr>
          <w:trHeight w:val="300"/>
        </w:trPr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ta</w:t>
            </w: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</w:t>
            </w: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gh income</w:t>
            </w:r>
          </w:p>
        </w:tc>
      </w:tr>
      <w:tr w:rsidR="007D09BB" w:rsidRPr="00E64E6E" w:rsidTr="004718D1">
        <w:trPr>
          <w:trHeight w:val="300"/>
        </w:trPr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Slovenia</w:t>
            </w: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</w:t>
            </w: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gh income</w:t>
            </w:r>
          </w:p>
        </w:tc>
      </w:tr>
      <w:tr w:rsidR="007D09BB" w:rsidRPr="00E64E6E" w:rsidTr="004718D1">
        <w:trPr>
          <w:trHeight w:val="300"/>
        </w:trPr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uth Korea</w:t>
            </w: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</w:t>
            </w: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gh income</w:t>
            </w:r>
          </w:p>
        </w:tc>
      </w:tr>
      <w:tr w:rsidR="007D09BB" w:rsidRPr="00E64E6E" w:rsidTr="004718D1">
        <w:trPr>
          <w:trHeight w:val="300"/>
        </w:trPr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bania</w:t>
            </w: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er middle income</w:t>
            </w:r>
          </w:p>
        </w:tc>
      </w:tr>
      <w:tr w:rsidR="007D09BB" w:rsidRPr="00E64E6E" w:rsidTr="004718D1">
        <w:trPr>
          <w:trHeight w:val="300"/>
        </w:trPr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ngladesh</w:t>
            </w: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 income</w:t>
            </w:r>
          </w:p>
        </w:tc>
      </w:tr>
      <w:tr w:rsidR="007D09BB" w:rsidRPr="00E64E6E" w:rsidTr="004718D1">
        <w:trPr>
          <w:trHeight w:val="300"/>
        </w:trPr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uba</w:t>
            </w: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pper middle income</w:t>
            </w:r>
          </w:p>
        </w:tc>
      </w:tr>
      <w:tr w:rsidR="007D09BB" w:rsidRPr="00E64E6E" w:rsidTr="004718D1">
        <w:trPr>
          <w:trHeight w:val="300"/>
        </w:trPr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gypt</w:t>
            </w: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er middle income</w:t>
            </w:r>
          </w:p>
        </w:tc>
      </w:tr>
      <w:tr w:rsidR="007D09BB" w:rsidRPr="00E64E6E" w:rsidTr="004718D1">
        <w:trPr>
          <w:trHeight w:val="300"/>
        </w:trPr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orgia</w:t>
            </w: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er middle income</w:t>
            </w:r>
          </w:p>
        </w:tc>
      </w:tr>
      <w:tr w:rsidR="007D09BB" w:rsidRPr="00E64E6E" w:rsidTr="004718D1">
        <w:trPr>
          <w:trHeight w:val="300"/>
        </w:trPr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hana</w:t>
            </w: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er middle income</w:t>
            </w:r>
          </w:p>
        </w:tc>
      </w:tr>
      <w:tr w:rsidR="007D09BB" w:rsidRPr="00E64E6E" w:rsidTr="004718D1">
        <w:trPr>
          <w:trHeight w:val="300"/>
        </w:trPr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uxemburg</w:t>
            </w: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gh income</w:t>
            </w:r>
          </w:p>
        </w:tc>
      </w:tr>
      <w:tr w:rsidR="007D09BB" w:rsidRPr="00E64E6E" w:rsidTr="004718D1">
        <w:trPr>
          <w:trHeight w:val="300"/>
        </w:trPr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awi</w:t>
            </w: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 income</w:t>
            </w:r>
          </w:p>
        </w:tc>
      </w:tr>
      <w:tr w:rsidR="007D09BB" w:rsidRPr="00E64E6E" w:rsidTr="004718D1">
        <w:trPr>
          <w:trHeight w:val="300"/>
        </w:trPr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igeria</w:t>
            </w: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er middle income</w:t>
            </w:r>
          </w:p>
        </w:tc>
      </w:tr>
      <w:tr w:rsidR="007D09BB" w:rsidRPr="00E64E6E" w:rsidTr="004718D1">
        <w:trPr>
          <w:trHeight w:val="300"/>
        </w:trPr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kistan</w:t>
            </w: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er middle income</w:t>
            </w:r>
          </w:p>
        </w:tc>
      </w:tr>
      <w:tr w:rsidR="007D09BB" w:rsidRPr="00E64E6E" w:rsidTr="004718D1">
        <w:trPr>
          <w:trHeight w:val="300"/>
        </w:trPr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ru</w:t>
            </w: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pper middle income</w:t>
            </w:r>
          </w:p>
        </w:tc>
      </w:tr>
      <w:tr w:rsidR="007D09BB" w:rsidRPr="00E64E6E" w:rsidTr="004718D1">
        <w:trPr>
          <w:trHeight w:val="300"/>
        </w:trPr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uerto </w:t>
            </w:r>
            <w:proofErr w:type="spellStart"/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co</w:t>
            </w:r>
            <w:proofErr w:type="spellEnd"/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gh income</w:t>
            </w:r>
          </w:p>
        </w:tc>
      </w:tr>
      <w:tr w:rsidR="007D09BB" w:rsidRPr="00E64E6E" w:rsidTr="004718D1">
        <w:trPr>
          <w:trHeight w:val="300"/>
        </w:trPr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udi Arabia</w:t>
            </w: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gh income</w:t>
            </w:r>
          </w:p>
        </w:tc>
      </w:tr>
      <w:tr w:rsidR="007D09BB" w:rsidRPr="00E64E6E" w:rsidTr="004718D1">
        <w:trPr>
          <w:trHeight w:val="300"/>
        </w:trPr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rbia</w:t>
            </w: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pper middle income</w:t>
            </w:r>
          </w:p>
        </w:tc>
      </w:tr>
      <w:tr w:rsidR="007D09BB" w:rsidRPr="00E64E6E" w:rsidTr="004718D1">
        <w:trPr>
          <w:trHeight w:val="300"/>
        </w:trPr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erra Leone</w:t>
            </w: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 income</w:t>
            </w:r>
          </w:p>
        </w:tc>
      </w:tr>
      <w:tr w:rsidR="007D09BB" w:rsidRPr="00E64E6E" w:rsidTr="004718D1">
        <w:trPr>
          <w:trHeight w:val="300"/>
        </w:trPr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ri Lanka</w:t>
            </w: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er middle income</w:t>
            </w:r>
          </w:p>
        </w:tc>
      </w:tr>
      <w:tr w:rsidR="007D09BB" w:rsidRPr="00E64E6E" w:rsidTr="004718D1">
        <w:trPr>
          <w:trHeight w:val="300"/>
        </w:trPr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ganda</w:t>
            </w: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 income</w:t>
            </w:r>
          </w:p>
        </w:tc>
      </w:tr>
      <w:tr w:rsidR="007D09BB" w:rsidRPr="00E64E6E" w:rsidTr="004718D1">
        <w:trPr>
          <w:trHeight w:val="300"/>
        </w:trPr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ited Arab emirates</w:t>
            </w: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gh income</w:t>
            </w:r>
          </w:p>
        </w:tc>
      </w:tr>
      <w:tr w:rsidR="007D09BB" w:rsidRPr="00E64E6E" w:rsidTr="004718D1">
        <w:trPr>
          <w:trHeight w:val="300"/>
        </w:trPr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enezuela</w:t>
            </w: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pper middle income</w:t>
            </w:r>
          </w:p>
        </w:tc>
      </w:tr>
      <w:tr w:rsidR="007D09BB" w:rsidRPr="00E64E6E" w:rsidTr="004718D1">
        <w:trPr>
          <w:trHeight w:val="300"/>
        </w:trPr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men</w:t>
            </w: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er middle income</w:t>
            </w:r>
          </w:p>
        </w:tc>
      </w:tr>
      <w:tr w:rsidR="007D09BB" w:rsidRPr="00E64E6E" w:rsidTr="004718D1">
        <w:trPr>
          <w:trHeight w:val="300"/>
        </w:trPr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Zimbabwe</w:t>
            </w: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:rsidR="007D09BB" w:rsidRPr="00E64E6E" w:rsidRDefault="007D09BB" w:rsidP="004718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4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 income</w:t>
            </w:r>
          </w:p>
        </w:tc>
      </w:tr>
    </w:tbl>
    <w:p w:rsidR="00B9356A" w:rsidRDefault="00B9356A">
      <w:bookmarkStart w:id="0" w:name="_GoBack"/>
      <w:bookmarkEnd w:id="0"/>
    </w:p>
    <w:sectPr w:rsidR="00B935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09BB"/>
    <w:rsid w:val="007D09BB"/>
    <w:rsid w:val="00B93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09BB"/>
    <w:rPr>
      <w:rFonts w:eastAsia="Batan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09BB"/>
    <w:rPr>
      <w:rFonts w:eastAsia="Batan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8</Words>
  <Characters>238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ymond Oppong</dc:creator>
  <cp:lastModifiedBy>Raymond Oppong</cp:lastModifiedBy>
  <cp:revision>1</cp:revision>
  <dcterms:created xsi:type="dcterms:W3CDTF">2014-12-03T14:47:00Z</dcterms:created>
  <dcterms:modified xsi:type="dcterms:W3CDTF">2014-12-03T14:47:00Z</dcterms:modified>
</cp:coreProperties>
</file>